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37B" w:rsidRPr="00A4637B" w:rsidRDefault="00DF2371" w:rsidP="00A4637B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 </w:t>
      </w:r>
      <w:r w:rsidR="00A4637B" w:rsidRPr="00A4637B">
        <w:rPr>
          <w:rFonts w:ascii="Times New Roman" w:eastAsia="Times New Roman" w:hAnsi="Times New Roman" w:cs="Times New Roman"/>
          <w:sz w:val="24"/>
          <w:szCs w:val="24"/>
        </w:rPr>
        <w:t xml:space="preserve">Table 1: Changes in mitotic index (MI) of lentil cultivars under normal and </w:t>
      </w:r>
      <w:r w:rsidR="000D79DA">
        <w:rPr>
          <w:rFonts w:ascii="Times New Roman" w:eastAsia="Times New Roman" w:hAnsi="Times New Roman" w:cs="Times New Roman"/>
          <w:sz w:val="24"/>
          <w:szCs w:val="24"/>
        </w:rPr>
        <w:t>after 6 h</w:t>
      </w:r>
      <w:r w:rsidR="000D79DA" w:rsidRPr="00A463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D79DA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A4637B" w:rsidRPr="00A4637B">
        <w:rPr>
          <w:rFonts w:ascii="Times New Roman" w:eastAsia="Times New Roman" w:hAnsi="Times New Roman" w:cs="Times New Roman"/>
          <w:sz w:val="24"/>
          <w:szCs w:val="24"/>
        </w:rPr>
        <w:t>alkalinity treated conditions</w:t>
      </w:r>
      <w:r w:rsidR="000D79D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W w:w="86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664"/>
        <w:gridCol w:w="2422"/>
        <w:gridCol w:w="1202"/>
        <w:gridCol w:w="1418"/>
        <w:gridCol w:w="1435"/>
        <w:gridCol w:w="1471"/>
      </w:tblGrid>
      <w:tr w:rsidR="00A4637B" w:rsidRPr="00A4637B" w:rsidTr="001E0A40">
        <w:trPr>
          <w:trHeight w:val="429"/>
        </w:trPr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S. No.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 xml:space="preserve">Parameter 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1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1</w:t>
            </w: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br/>
              <w:t>T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2C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2T</w:t>
            </w:r>
          </w:p>
        </w:tc>
      </w:tr>
      <w:tr w:rsidR="00A4637B" w:rsidRPr="00A4637B" w:rsidTr="001E0A40">
        <w:trPr>
          <w:trHeight w:val="386"/>
        </w:trPr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1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Average cells in the field view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5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4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53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67</w:t>
            </w:r>
          </w:p>
        </w:tc>
      </w:tr>
      <w:tr w:rsidR="00A4637B" w:rsidRPr="00A4637B" w:rsidTr="001E0A40">
        <w:trPr>
          <w:trHeight w:val="386"/>
        </w:trPr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2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Average no. of dividing cell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12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6</w:t>
            </w:r>
          </w:p>
        </w:tc>
      </w:tr>
      <w:tr w:rsidR="00A4637B" w:rsidRPr="00A4637B" w:rsidTr="001E0A40">
        <w:trPr>
          <w:trHeight w:val="429"/>
        </w:trPr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3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Average no. of  aberrantly dividing cell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0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6</w:t>
            </w:r>
          </w:p>
        </w:tc>
      </w:tr>
      <w:tr w:rsidR="00A4637B" w:rsidRPr="00A4637B" w:rsidTr="001E0A40">
        <w:trPr>
          <w:trHeight w:val="268"/>
        </w:trPr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4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Mitotic index (%)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14.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22.6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8.9</w:t>
            </w:r>
          </w:p>
        </w:tc>
      </w:tr>
      <w:tr w:rsidR="00A4637B" w:rsidRPr="00A4637B" w:rsidTr="001E0A40">
        <w:trPr>
          <w:trHeight w:val="268"/>
        </w:trPr>
        <w:tc>
          <w:tcPr>
            <w:tcW w:w="861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37B" w:rsidRPr="00A4637B" w:rsidRDefault="00A4637B" w:rsidP="001E0A40">
            <w:pPr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A4637B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1C: tolerant cultivar, PDL-1 under control condition; 1T: PDL-1 under alkalinity stress condition; 2C: sensitive cultivar, L-4076 under control condition; 2T: L-4076 under alkalinity stress condition.</w:t>
            </w:r>
          </w:p>
        </w:tc>
      </w:tr>
    </w:tbl>
    <w:p w:rsidR="003608BD" w:rsidRPr="00A4637B" w:rsidRDefault="003608BD">
      <w:pPr>
        <w:rPr>
          <w:rFonts w:ascii="Times New Roman" w:hAnsi="Times New Roman" w:cs="Times New Roman"/>
          <w:sz w:val="24"/>
          <w:szCs w:val="24"/>
        </w:rPr>
      </w:pPr>
    </w:p>
    <w:sectPr w:rsidR="003608BD" w:rsidRPr="00A4637B" w:rsidSect="00922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trackRevisions/>
  <w:defaultTabStop w:val="720"/>
  <w:characterSpacingControl w:val="doNotCompress"/>
  <w:compat>
    <w:useFELayout/>
  </w:compat>
  <w:rsids>
    <w:rsidRoot w:val="00A4637B"/>
    <w:rsid w:val="000746FC"/>
    <w:rsid w:val="000D79DA"/>
    <w:rsid w:val="003608BD"/>
    <w:rsid w:val="00714063"/>
    <w:rsid w:val="00751E6E"/>
    <w:rsid w:val="00922950"/>
    <w:rsid w:val="00A4637B"/>
    <w:rsid w:val="00D80597"/>
    <w:rsid w:val="00DF23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463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37B"/>
    <w:rPr>
      <w:rFonts w:ascii="Times New Roman" w:eastAsia="Arial Unicode MS" w:hAnsi="Times New Roman" w:cs="Times New Roman"/>
      <w:sz w:val="20"/>
      <w:szCs w:val="20"/>
      <w:lang w:val="en-US" w:eastAsia="en-US"/>
    </w:rPr>
  </w:style>
  <w:style w:type="character" w:styleId="CommentReference">
    <w:name w:val="annotation reference"/>
    <w:uiPriority w:val="99"/>
    <w:semiHidden/>
    <w:unhideWhenUsed/>
    <w:rsid w:val="00A4637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3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3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</dc:creator>
  <cp:keywords/>
  <dc:description/>
  <cp:lastModifiedBy>chandan</cp:lastModifiedBy>
  <cp:revision>6</cp:revision>
  <dcterms:created xsi:type="dcterms:W3CDTF">2020-12-11T06:23:00Z</dcterms:created>
  <dcterms:modified xsi:type="dcterms:W3CDTF">2021-07-15T13:15:00Z</dcterms:modified>
</cp:coreProperties>
</file>